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F0917" w14:textId="77777777" w:rsidR="00994EB8" w:rsidRPr="003F1DDB" w:rsidRDefault="00994EB8" w:rsidP="00994EB8">
      <w:pPr>
        <w:spacing w:line="480" w:lineRule="auto"/>
        <w:contextualSpacing/>
        <w:rPr>
          <w:rFonts w:ascii="Helvetica" w:hAnsi="Helvetica" w:cs="Helvetica"/>
          <w:b/>
          <w:bCs/>
          <w:color w:val="212121"/>
          <w:sz w:val="19"/>
          <w:szCs w:val="19"/>
          <w:shd w:val="clear" w:color="auto" w:fill="FFFFFF"/>
        </w:rPr>
      </w:pPr>
      <w:r w:rsidRPr="00DB0C0D">
        <w:rPr>
          <w:rFonts w:ascii="Helvetica" w:eastAsiaTheme="majorEastAsia" w:hAnsi="Helvetica" w:cstheme="majorBidi"/>
          <w:color w:val="2F5496" w:themeColor="accent1" w:themeShade="BF"/>
          <w:sz w:val="32"/>
          <w:szCs w:val="32"/>
          <w:lang w:eastAsia="en-GB"/>
        </w:rPr>
        <w:t>Appendix</w:t>
      </w:r>
    </w:p>
    <w:p w14:paraId="2CDC6E5B" w14:textId="77777777" w:rsidR="00994EB8" w:rsidRDefault="00994EB8" w:rsidP="00994EB8">
      <w:pPr>
        <w:spacing w:line="480" w:lineRule="auto"/>
        <w:contextualSpacing/>
        <w:jc w:val="both"/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</w:pPr>
      <w:r w:rsidRPr="003F1DDB"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  <w:t xml:space="preserve">Table A1: </w:t>
      </w:r>
      <w:r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  <w:t>Restricted sample logit estimation: Vaccine Hesitancy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11"/>
        <w:gridCol w:w="2160"/>
        <w:gridCol w:w="2160"/>
      </w:tblGrid>
      <w:tr w:rsidR="00994EB8" w:rsidRPr="00B47309" w14:paraId="63EAC3EF" w14:textId="77777777" w:rsidTr="006F74FE">
        <w:trPr>
          <w:jc w:val="center"/>
        </w:trPr>
        <w:tc>
          <w:tcPr>
            <w:tcW w:w="28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8258FA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9C1FF9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1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83734B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2)</w:t>
            </w:r>
          </w:p>
        </w:tc>
      </w:tr>
      <w:tr w:rsidR="00994EB8" w:rsidRPr="00B47309" w14:paraId="06E8DCF5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6B90C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9ECE4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5D6B43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</w:tr>
      <w:tr w:rsidR="00994EB8" w:rsidRPr="00B47309" w14:paraId="1FC49030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E7160E5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9F0C61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AAC140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</w:tr>
      <w:tr w:rsidR="00994EB8" w:rsidRPr="00B47309" w14:paraId="54EF1ECE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2DC5668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6A611E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Risk percep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EBACD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342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53BFBB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</w:tr>
      <w:tr w:rsidR="00994EB8" w:rsidRPr="00B47309" w14:paraId="19B68B1A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47DB5A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AF9CD2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1FD838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</w:tr>
      <w:tr w:rsidR="00994EB8" w:rsidRPr="00B47309" w14:paraId="03E836E7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B03251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6A611E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Effica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B373A6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1.232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685DE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</w:tr>
      <w:tr w:rsidR="00994EB8" w:rsidRPr="00B47309" w14:paraId="125F99FA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E8EDB4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806A06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E7039A0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</w:tr>
      <w:tr w:rsidR="00994EB8" w:rsidRPr="00B47309" w14:paraId="336D7A1D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8A2C00B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Low</w:t>
            </w: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ri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AE56F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4BFE74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0.451***</w:t>
            </w:r>
          </w:p>
        </w:tc>
      </w:tr>
      <w:tr w:rsidR="00994EB8" w:rsidRPr="00B47309" w14:paraId="38EF13DF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9F27970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297B6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70F836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35)</w:t>
            </w:r>
          </w:p>
        </w:tc>
      </w:tr>
      <w:tr w:rsidR="00994EB8" w:rsidRPr="00B47309" w14:paraId="4956AAEA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6DA2D59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Den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0A9948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A732DA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1.155***</w:t>
            </w:r>
          </w:p>
        </w:tc>
      </w:tr>
      <w:tr w:rsidR="00994EB8" w:rsidRPr="00B47309" w14:paraId="31978ED4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CE7A50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B3DFF3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A3739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51)</w:t>
            </w:r>
          </w:p>
        </w:tc>
      </w:tr>
      <w:tr w:rsidR="00994EB8" w:rsidRPr="00B47309" w14:paraId="705739C6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E4F1C6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027164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684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C4E377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497**</w:t>
            </w:r>
          </w:p>
        </w:tc>
      </w:tr>
      <w:tr w:rsidR="00994EB8" w:rsidRPr="00B47309" w14:paraId="208F4D55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D505032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218453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DE4F27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04)</w:t>
            </w:r>
          </w:p>
        </w:tc>
      </w:tr>
      <w:tr w:rsidR="00994EB8" w:rsidRPr="00B47309" w14:paraId="09BFBABB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4967844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Chronic</w:t>
            </w: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 xml:space="preserve"> illn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90A000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2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56C491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319**</w:t>
            </w:r>
          </w:p>
        </w:tc>
      </w:tr>
      <w:tr w:rsidR="00994EB8" w:rsidRPr="00B47309" w14:paraId="2E795292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B6B596C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5254A3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7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85A0D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55)</w:t>
            </w:r>
          </w:p>
        </w:tc>
      </w:tr>
      <w:tr w:rsidR="00994EB8" w:rsidRPr="00B47309" w14:paraId="0C844B85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F617EE1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Covid inform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4D87C1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2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5DE76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385*</w:t>
            </w:r>
          </w:p>
        </w:tc>
      </w:tr>
      <w:tr w:rsidR="00994EB8" w:rsidRPr="00B47309" w14:paraId="00F09F3D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A51D7C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D0ACF0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874862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10)</w:t>
            </w:r>
          </w:p>
        </w:tc>
      </w:tr>
      <w:tr w:rsidR="00994EB8" w:rsidRPr="00B47309" w14:paraId="71E6706E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A198D27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6A611E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 xml:space="preserve">Log </w:t>
            </w:r>
            <w:proofErr w:type="spellStart"/>
            <w:r w:rsidRPr="006A611E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HHincome</w:t>
            </w:r>
            <w:proofErr w:type="spellEnd"/>
            <w:r w:rsidRPr="006A611E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 xml:space="preserve"> per cap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48C82B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0974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33E509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0883**</w:t>
            </w:r>
          </w:p>
        </w:tc>
      </w:tr>
      <w:tr w:rsidR="00994EB8" w:rsidRPr="00B47309" w14:paraId="01E789CF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0743289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C36DE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04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5D648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0406)</w:t>
            </w:r>
          </w:p>
        </w:tc>
      </w:tr>
      <w:tr w:rsidR="00994EB8" w:rsidRPr="00B47309" w14:paraId="79015459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A9E8518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64BAB9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0375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5BFCE3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0359**</w:t>
            </w:r>
          </w:p>
        </w:tc>
      </w:tr>
      <w:tr w:rsidR="00994EB8" w:rsidRPr="00B47309" w14:paraId="15316528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30DC9E7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07683B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01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365395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0173)</w:t>
            </w:r>
          </w:p>
        </w:tc>
      </w:tr>
      <w:tr w:rsidR="00994EB8" w:rsidRPr="00B47309" w14:paraId="2E045B1F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3027AD6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Afric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2F2C46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846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C24CAC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689***</w:t>
            </w:r>
          </w:p>
        </w:tc>
      </w:tr>
      <w:tr w:rsidR="00994EB8" w:rsidRPr="00B47309" w14:paraId="0CC71844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82878D1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AFF1D9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DDD87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05)</w:t>
            </w:r>
          </w:p>
        </w:tc>
      </w:tr>
      <w:tr w:rsidR="00994EB8" w:rsidRPr="00B47309" w14:paraId="3B868B31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CFAAEE9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NPI behaviou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15020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133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FC8BA8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156***</w:t>
            </w:r>
          </w:p>
        </w:tc>
      </w:tr>
      <w:tr w:rsidR="00994EB8" w:rsidRPr="00B47309" w14:paraId="43000DF5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396A481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31AA34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065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5B4F5A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0564)</w:t>
            </w:r>
          </w:p>
        </w:tc>
      </w:tr>
      <w:tr w:rsidR="00994EB8" w:rsidRPr="00B47309" w14:paraId="2BE3D951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42436C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Male</w:t>
            </w: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5795F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1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21EF3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119</w:t>
            </w:r>
          </w:p>
        </w:tc>
      </w:tr>
      <w:tr w:rsidR="00994EB8" w:rsidRPr="00B47309" w14:paraId="1E2651A9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F14D051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888FBD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FF171B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25)</w:t>
            </w:r>
          </w:p>
        </w:tc>
      </w:tr>
      <w:tr w:rsidR="00994EB8" w:rsidRPr="00B47309" w14:paraId="79F0D8FB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F17749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Married</w:t>
            </w: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E1C265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0.04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EB4CD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0108</w:t>
            </w:r>
          </w:p>
        </w:tc>
      </w:tr>
      <w:tr w:rsidR="00994EB8" w:rsidRPr="00B47309" w14:paraId="4D3F6F2E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7C12173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2D13D1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5E0700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25)</w:t>
            </w:r>
          </w:p>
        </w:tc>
      </w:tr>
      <w:tr w:rsidR="00994EB8" w:rsidRPr="00B47309" w14:paraId="73BC3C25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5990BE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lastRenderedPageBreak/>
              <w:t>Employed</w:t>
            </w: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6B8998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0.25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8A67C8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0.0862</w:t>
            </w:r>
          </w:p>
        </w:tc>
      </w:tr>
      <w:tr w:rsidR="00994EB8" w:rsidRPr="00B47309" w14:paraId="39D177BD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75C4524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D5268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35036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136)</w:t>
            </w:r>
          </w:p>
        </w:tc>
      </w:tr>
      <w:tr w:rsidR="00994EB8" w:rsidRPr="00B47309" w14:paraId="16EF70F0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3EB7344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Rel</w:t>
            </w:r>
            <w:r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 xml:space="preserve">igiou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B1B6D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C14135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-0.0826</w:t>
            </w:r>
          </w:p>
        </w:tc>
      </w:tr>
      <w:tr w:rsidR="00994EB8" w:rsidRPr="00B47309" w14:paraId="09D017B5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ACC6320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03CED2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21FC12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249)</w:t>
            </w:r>
          </w:p>
        </w:tc>
      </w:tr>
      <w:tr w:rsidR="00994EB8" w:rsidRPr="00B47309" w14:paraId="75FFAA91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F2A3414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Const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1C9504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2.228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8DABAC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0.819</w:t>
            </w:r>
          </w:p>
        </w:tc>
      </w:tr>
      <w:tr w:rsidR="00994EB8" w:rsidRPr="00B47309" w14:paraId="7A3A2701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C3F68A5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9E7867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5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7DE7FF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(0.521)</w:t>
            </w:r>
          </w:p>
        </w:tc>
      </w:tr>
      <w:tr w:rsidR="00994EB8" w:rsidRPr="00B47309" w14:paraId="5367E693" w14:textId="77777777" w:rsidTr="006F74FE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3F75DDB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Wald ch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D86436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128.66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895AA8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99.28***</w:t>
            </w:r>
          </w:p>
        </w:tc>
      </w:tr>
      <w:tr w:rsidR="00994EB8" w:rsidRPr="00B47309" w14:paraId="3551751F" w14:textId="77777777" w:rsidTr="006F74F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0585DE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Observatio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D8823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3,6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8C9589" w14:textId="77777777" w:rsidR="00994EB8" w:rsidRPr="00B47309" w:rsidRDefault="00994EB8" w:rsidP="006F74F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</w:pPr>
            <w:r w:rsidRPr="00B47309">
              <w:rPr>
                <w:rFonts w:ascii="Helvetica" w:hAnsi="Helvetica" w:cs="Helvetica"/>
                <w:color w:val="000000"/>
                <w:sz w:val="19"/>
                <w:szCs w:val="19"/>
                <w:shd w:val="clear" w:color="auto" w:fill="FFFFFF"/>
              </w:rPr>
              <w:t>3,936</w:t>
            </w:r>
          </w:p>
        </w:tc>
      </w:tr>
    </w:tbl>
    <w:p w14:paraId="110703A0" w14:textId="77777777" w:rsidR="00994EB8" w:rsidRPr="00150598" w:rsidRDefault="00994EB8" w:rsidP="00994EB8">
      <w:pPr>
        <w:widowControl w:val="0"/>
        <w:autoSpaceDE w:val="0"/>
        <w:autoSpaceDN w:val="0"/>
        <w:adjustRightInd w:val="0"/>
        <w:spacing w:line="480" w:lineRule="auto"/>
        <w:contextualSpacing/>
        <w:jc w:val="center"/>
        <w:rPr>
          <w:rFonts w:ascii="Helvetica" w:eastAsia="Calibri" w:hAnsi="Helvetica" w:cs="Calibri"/>
          <w:b/>
          <w:color w:val="385623" w:themeColor="accent6" w:themeShade="80"/>
          <w:sz w:val="14"/>
          <w:szCs w:val="22"/>
          <w:lang w:eastAsia="en-GB"/>
        </w:rPr>
      </w:pPr>
      <w:r w:rsidRPr="00150598">
        <w:rPr>
          <w:rFonts w:ascii="Helvetica" w:eastAsia="Calibri" w:hAnsi="Helvetica" w:cs="Calibri"/>
          <w:b/>
          <w:color w:val="385623" w:themeColor="accent6" w:themeShade="80"/>
          <w:sz w:val="14"/>
          <w:szCs w:val="22"/>
          <w:lang w:eastAsia="en-GB"/>
        </w:rPr>
        <w:t>Standard errors in parentheses</w:t>
      </w:r>
      <w:r>
        <w:rPr>
          <w:rFonts w:ascii="Helvetica" w:eastAsia="Calibri" w:hAnsi="Helvetica" w:cs="Calibri"/>
          <w:b/>
          <w:color w:val="385623" w:themeColor="accent6" w:themeShade="80"/>
          <w:sz w:val="14"/>
          <w:szCs w:val="22"/>
          <w:lang w:eastAsia="en-GB"/>
        </w:rPr>
        <w:t xml:space="preserve">, </w:t>
      </w:r>
      <w:r w:rsidRPr="00150598">
        <w:rPr>
          <w:rFonts w:ascii="Helvetica" w:eastAsia="Calibri" w:hAnsi="Helvetica" w:cs="Calibri"/>
          <w:b/>
          <w:color w:val="385623" w:themeColor="accent6" w:themeShade="80"/>
          <w:sz w:val="14"/>
          <w:szCs w:val="22"/>
          <w:lang w:eastAsia="en-GB"/>
        </w:rPr>
        <w:t>*** p&lt;0.01, ** p&lt;0.05, * p&lt;0.1</w:t>
      </w:r>
    </w:p>
    <w:p w14:paraId="5522D10A" w14:textId="77777777" w:rsidR="00994EB8" w:rsidRDefault="00994EB8" w:rsidP="00994EB8">
      <w:pPr>
        <w:spacing w:line="480" w:lineRule="auto"/>
        <w:contextualSpacing/>
        <w:jc w:val="both"/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</w:pPr>
    </w:p>
    <w:p w14:paraId="33BA4426" w14:textId="77777777" w:rsidR="00994EB8" w:rsidRDefault="00994EB8" w:rsidP="00994EB8">
      <w:pPr>
        <w:spacing w:line="480" w:lineRule="auto"/>
        <w:contextualSpacing/>
        <w:jc w:val="both"/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</w:pPr>
    </w:p>
    <w:p w14:paraId="0BD545A4" w14:textId="77777777" w:rsidR="00994EB8" w:rsidRDefault="00994EB8" w:rsidP="00994EB8">
      <w:pPr>
        <w:spacing w:line="480" w:lineRule="auto"/>
        <w:contextualSpacing/>
        <w:jc w:val="both"/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</w:pPr>
    </w:p>
    <w:p w14:paraId="0FDD6445" w14:textId="77777777" w:rsidR="00994EB8" w:rsidRDefault="00994EB8" w:rsidP="00994EB8">
      <w:pPr>
        <w:spacing w:line="480" w:lineRule="auto"/>
        <w:contextualSpacing/>
        <w:jc w:val="both"/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</w:pPr>
    </w:p>
    <w:p w14:paraId="3B5C6DAE" w14:textId="77777777" w:rsidR="00994EB8" w:rsidRDefault="00994EB8" w:rsidP="00994EB8">
      <w:pPr>
        <w:spacing w:after="160" w:line="259" w:lineRule="auto"/>
        <w:rPr>
          <w:rFonts w:ascii="Helvetica" w:eastAsia="Calibri" w:hAnsi="Helvetica" w:cs="Calibri"/>
          <w:color w:val="385623" w:themeColor="accent6" w:themeShade="80"/>
          <w:sz w:val="18"/>
          <w:szCs w:val="18"/>
          <w:lang w:eastAsia="en-GB"/>
        </w:rPr>
      </w:pPr>
      <w:r>
        <w:rPr>
          <w:rFonts w:ascii="Helvetica" w:eastAsia="Calibri" w:hAnsi="Helvetica" w:cs="Calibri"/>
          <w:color w:val="385623" w:themeColor="accent6" w:themeShade="80"/>
          <w:sz w:val="18"/>
          <w:szCs w:val="18"/>
          <w:lang w:eastAsia="en-GB"/>
        </w:rPr>
        <w:br w:type="page"/>
      </w:r>
    </w:p>
    <w:p w14:paraId="63E8720B" w14:textId="77777777" w:rsidR="00994EB8" w:rsidRPr="001C587A" w:rsidRDefault="00994EB8" w:rsidP="00994EB8">
      <w:pPr>
        <w:spacing w:line="480" w:lineRule="auto"/>
        <w:jc w:val="both"/>
        <w:rPr>
          <w:rFonts w:ascii="Helvetica" w:eastAsia="Calibri" w:hAnsi="Helvetica" w:cs="Calibri"/>
          <w:color w:val="385623" w:themeColor="accent6" w:themeShade="80"/>
          <w:sz w:val="18"/>
          <w:szCs w:val="18"/>
          <w:lang w:eastAsia="en-GB"/>
        </w:rPr>
      </w:pPr>
      <w:r w:rsidRPr="001C587A">
        <w:rPr>
          <w:rFonts w:ascii="Helvetica" w:eastAsia="Calibri" w:hAnsi="Helvetica" w:cs="Calibri"/>
          <w:color w:val="385623" w:themeColor="accent6" w:themeShade="80"/>
          <w:sz w:val="18"/>
          <w:szCs w:val="18"/>
          <w:lang w:eastAsia="en-GB"/>
        </w:rPr>
        <w:t>Table A2 Ordinal logit, marginal effects: Dependent variable, Vaccine Intention.</w:t>
      </w:r>
    </w:p>
    <w:tbl>
      <w:tblPr>
        <w:tblW w:w="9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32"/>
        <w:gridCol w:w="1422"/>
        <w:gridCol w:w="1309"/>
        <w:gridCol w:w="1171"/>
        <w:gridCol w:w="1193"/>
        <w:gridCol w:w="852"/>
        <w:gridCol w:w="1287"/>
      </w:tblGrid>
      <w:tr w:rsidR="00994EB8" w:rsidRPr="00E3051C" w14:paraId="51531DF5" w14:textId="77777777" w:rsidTr="006F74FE">
        <w:trPr>
          <w:trHeight w:hRule="exact" w:val="955"/>
        </w:trPr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F4EC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>
              <w:rPr>
                <w:rFonts w:ascii="Helvetica" w:hAnsi="Helvetica" w:cs="Helvetica"/>
                <w:color w:val="000000"/>
                <w:sz w:val="19"/>
                <w:szCs w:val="19"/>
              </w:rPr>
              <w:t>Model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F546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High Risk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5BB8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High Efficac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5ACA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age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D306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 xml:space="preserve">Chronic illness 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F4646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Education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D502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sz w:val="19"/>
                <w:szCs w:val="19"/>
              </w:rPr>
            </w:pPr>
            <w:r>
              <w:rPr>
                <w:rFonts w:ascii="Helvetica" w:hAnsi="Helvetica" w:cs="Helvetica"/>
                <w:color w:val="000000"/>
                <w:sz w:val="19"/>
                <w:szCs w:val="19"/>
              </w:rPr>
              <w:t>I</w:t>
            </w: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ncom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5EA8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information</w:t>
            </w:r>
          </w:p>
        </w:tc>
      </w:tr>
      <w:tr w:rsidR="00994EB8" w:rsidRPr="00E3051C" w14:paraId="18823344" w14:textId="77777777" w:rsidTr="006F74FE">
        <w:trPr>
          <w:trHeight w:hRule="exact" w:val="499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326B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Strongly accept vaccin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1AB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50**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FBC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197*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FF1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07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14DA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70**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B9DBB2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EFBE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08B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47</w:t>
            </w:r>
          </w:p>
        </w:tc>
      </w:tr>
      <w:tr w:rsidR="00994EB8" w:rsidRPr="00E3051C" w14:paraId="453D3FE4" w14:textId="77777777" w:rsidTr="006F74FE">
        <w:trPr>
          <w:trHeight w:hRule="exact" w:val="499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58900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5A1E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24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14A7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31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2F43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1)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F261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32)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4285FB5B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3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89D3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11)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84019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45)</w:t>
            </w:r>
          </w:p>
        </w:tc>
      </w:tr>
      <w:tr w:rsidR="00994EB8" w:rsidRPr="00E3051C" w14:paraId="18081B7C" w14:textId="77777777" w:rsidTr="006F74FE">
        <w:trPr>
          <w:trHeight w:hRule="exact" w:val="499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DF5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Somewhat accept vaccine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4B2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12**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C74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48***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9370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2***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DC5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17**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035EFFB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1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46CC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4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F8F8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11</w:t>
            </w:r>
          </w:p>
        </w:tc>
      </w:tr>
      <w:tr w:rsidR="00994EB8" w:rsidRPr="00E3051C" w14:paraId="41081586" w14:textId="77777777" w:rsidTr="006F74FE">
        <w:trPr>
          <w:trHeight w:hRule="exact" w:val="499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3324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C732F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5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B9E0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8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B399B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0)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DC3D5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8)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2FFE71A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1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B2B7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3)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9F9AF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11)</w:t>
            </w:r>
          </w:p>
        </w:tc>
      </w:tr>
      <w:tr w:rsidR="00994EB8" w:rsidRPr="00E3051C" w14:paraId="7BFB4D90" w14:textId="77777777" w:rsidTr="006F74FE">
        <w:trPr>
          <w:trHeight w:hRule="exact" w:val="499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86D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Somewhat reject vaccine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41FE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9**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722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38***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596B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1***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3A68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14**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198A8E2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1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8CD5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3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C97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10</w:t>
            </w:r>
          </w:p>
        </w:tc>
      </w:tr>
      <w:tr w:rsidR="00994EB8" w:rsidRPr="00E3051C" w14:paraId="3243A403" w14:textId="77777777" w:rsidTr="006F74FE">
        <w:trPr>
          <w:trHeight w:hRule="exact" w:val="499"/>
        </w:trPr>
        <w:tc>
          <w:tcPr>
            <w:tcW w:w="152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B9920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E5EBA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4)</w:t>
            </w:r>
          </w:p>
        </w:tc>
        <w:tc>
          <w:tcPr>
            <w:tcW w:w="14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4FA6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9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66255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0)</w:t>
            </w:r>
          </w:p>
        </w:tc>
        <w:tc>
          <w:tcPr>
            <w:tcW w:w="11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743D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6)</w:t>
            </w:r>
          </w:p>
        </w:tc>
        <w:tc>
          <w:tcPr>
            <w:tcW w:w="11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01D38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1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1F7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2)</w:t>
            </w:r>
          </w:p>
        </w:tc>
        <w:tc>
          <w:tcPr>
            <w:tcW w:w="128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4CD2E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9)</w:t>
            </w:r>
          </w:p>
        </w:tc>
      </w:tr>
      <w:tr w:rsidR="00994EB8" w:rsidRPr="00E3051C" w14:paraId="3FC7069B" w14:textId="77777777" w:rsidTr="006F74FE">
        <w:trPr>
          <w:trHeight w:hRule="exact" w:val="499"/>
        </w:trPr>
        <w:tc>
          <w:tcPr>
            <w:tcW w:w="1526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D47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Strongly reject vaccine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B19A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28**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33E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111***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8E9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4***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0BE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39**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056B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2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7980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9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63FBFE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26</w:t>
            </w:r>
          </w:p>
        </w:tc>
      </w:tr>
      <w:tr w:rsidR="00994EB8" w:rsidRPr="00E3051C" w14:paraId="47C7756F" w14:textId="77777777" w:rsidTr="006F74FE">
        <w:trPr>
          <w:trHeight w:hRule="exact" w:val="499"/>
        </w:trPr>
        <w:tc>
          <w:tcPr>
            <w:tcW w:w="152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53F2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482A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16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4FF1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24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AAE3B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1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AF2F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20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B165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2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D23FE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6)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A98DF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25)</w:t>
            </w:r>
          </w:p>
        </w:tc>
      </w:tr>
      <w:tr w:rsidR="00994EB8" w:rsidRPr="00E3051C" w14:paraId="5985A80E" w14:textId="77777777" w:rsidTr="006F74FE">
        <w:trPr>
          <w:trHeight w:hRule="exact" w:val="766"/>
        </w:trPr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F5AC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M</w:t>
            </w:r>
            <w:r>
              <w:rPr>
                <w:rFonts w:ascii="Helvetica" w:hAnsi="Helvetica" w:cs="Helvetica"/>
                <w:sz w:val="19"/>
                <w:szCs w:val="19"/>
              </w:rPr>
              <w:t>odel 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92D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Denial ^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F7C8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Low risk^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A924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C317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 xml:space="preserve">Chronic illness 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B0A3E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Education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D1E7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incom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5B8A" w14:textId="77777777" w:rsidR="00994EB8" w:rsidRPr="00E3051C" w:rsidRDefault="00994EB8" w:rsidP="006F74FE">
            <w:pPr>
              <w:spacing w:line="480" w:lineRule="auto"/>
              <w:contextualSpacing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information</w:t>
            </w:r>
          </w:p>
        </w:tc>
      </w:tr>
      <w:tr w:rsidR="00994EB8" w:rsidRPr="00E3051C" w14:paraId="184DDB16" w14:textId="77777777" w:rsidTr="006F74FE">
        <w:trPr>
          <w:trHeight w:hRule="exact" w:val="499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02A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Strongly accept vaccin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3A72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173***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24C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66*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6F10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07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7608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5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F6D3BE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08**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FAC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E368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39</w:t>
            </w:r>
          </w:p>
        </w:tc>
      </w:tr>
      <w:tr w:rsidR="00994EB8" w:rsidRPr="00E3051C" w14:paraId="7D071740" w14:textId="77777777" w:rsidTr="006F74FE">
        <w:trPr>
          <w:trHeight w:hRule="exact" w:val="499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A875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74F8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44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3B58E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24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8E08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1)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B648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36)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543B7630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2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1FAAA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11)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69FC7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44)</w:t>
            </w:r>
          </w:p>
        </w:tc>
      </w:tr>
      <w:tr w:rsidR="00994EB8" w:rsidRPr="00E3051C" w14:paraId="24A20C38" w14:textId="77777777" w:rsidTr="006F74FE">
        <w:trPr>
          <w:trHeight w:hRule="exact" w:val="499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F108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Somewhat accept vaccine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8EA8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40***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993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16***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0F0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2***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1652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13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71C32A0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2*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E0C0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4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04FC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10</w:t>
            </w:r>
          </w:p>
        </w:tc>
      </w:tr>
      <w:tr w:rsidR="00994EB8" w:rsidRPr="00E3051C" w14:paraId="3E3CC01F" w14:textId="77777777" w:rsidTr="006F74FE">
        <w:trPr>
          <w:trHeight w:hRule="exact" w:val="499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B7D8F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CC025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11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44C8B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5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9492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0)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798FC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9)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1BE4CA2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0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BDC0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3)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A5230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11)</w:t>
            </w:r>
          </w:p>
        </w:tc>
      </w:tr>
      <w:tr w:rsidR="00994EB8" w:rsidRPr="00E3051C" w14:paraId="4F86A3D9" w14:textId="77777777" w:rsidTr="006F74FE">
        <w:trPr>
          <w:trHeight w:hRule="exact" w:val="499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282C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Somewhat reject vaccine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01B0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35***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B7BE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13***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E92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2***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B9F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12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578DC87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2*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5CC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3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9562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8</w:t>
            </w:r>
          </w:p>
        </w:tc>
      </w:tr>
      <w:tr w:rsidR="00994EB8" w:rsidRPr="00E3051C" w14:paraId="4CC0F01A" w14:textId="77777777" w:rsidTr="006F74FE">
        <w:trPr>
          <w:trHeight w:hRule="exact" w:val="499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88E1A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06638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3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E460A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6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1C35B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0)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025B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8)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2754BFE5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0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26DF5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2)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5151E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(0.009)</w:t>
            </w:r>
          </w:p>
        </w:tc>
      </w:tr>
      <w:tr w:rsidR="00994EB8" w:rsidRPr="00E3051C" w14:paraId="76EC17BD" w14:textId="77777777" w:rsidTr="006F74FE">
        <w:trPr>
          <w:trHeight w:hRule="exact" w:val="499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EAB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Strongly reject vaccine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3D15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37***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16DC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98***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D3A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4***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B6CA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30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766E264A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5*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ECF3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09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2116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-0.022</w:t>
            </w:r>
          </w:p>
        </w:tc>
      </w:tr>
      <w:tr w:rsidR="00994EB8" w:rsidRPr="00E3051C" w14:paraId="75C79F8C" w14:textId="77777777" w:rsidTr="006F74FE">
        <w:trPr>
          <w:trHeight w:hRule="exact" w:val="499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7AA3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color w:val="000000"/>
                <w:sz w:val="19"/>
                <w:szCs w:val="19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8EF71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(</w:t>
            </w: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18)</w:t>
            </w:r>
          </w:p>
        </w:tc>
        <w:tc>
          <w:tcPr>
            <w:tcW w:w="14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6B37D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(</w:t>
            </w: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25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0C2E9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(</w:t>
            </w: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01)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25244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(</w:t>
            </w: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20)</w:t>
            </w:r>
          </w:p>
        </w:tc>
        <w:tc>
          <w:tcPr>
            <w:tcW w:w="1193" w:type="dxa"/>
            <w:tcBorders>
              <w:left w:val="single" w:sz="4" w:space="0" w:color="auto"/>
              <w:right w:val="single" w:sz="4" w:space="0" w:color="auto"/>
            </w:tcBorders>
          </w:tcPr>
          <w:p w14:paraId="3BAACAA7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(0.000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D3B3E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(</w:t>
            </w: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06)</w:t>
            </w: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467372" w14:textId="77777777" w:rsidR="00994EB8" w:rsidRPr="00E3051C" w:rsidRDefault="00994EB8" w:rsidP="006F74FE">
            <w:pPr>
              <w:spacing w:line="480" w:lineRule="auto"/>
              <w:contextualSpacing/>
              <w:jc w:val="right"/>
              <w:rPr>
                <w:rFonts w:ascii="Helvetica" w:hAnsi="Helvetica" w:cs="Helvetica"/>
                <w:sz w:val="19"/>
                <w:szCs w:val="19"/>
              </w:rPr>
            </w:pPr>
            <w:r w:rsidRPr="00E3051C">
              <w:rPr>
                <w:rFonts w:ascii="Helvetica" w:hAnsi="Helvetica" w:cs="Helvetica"/>
                <w:sz w:val="19"/>
                <w:szCs w:val="19"/>
              </w:rPr>
              <w:t>(</w:t>
            </w:r>
            <w:r w:rsidRPr="00E3051C">
              <w:rPr>
                <w:rFonts w:ascii="Helvetica" w:hAnsi="Helvetica" w:cs="Helvetica"/>
                <w:color w:val="000000"/>
                <w:sz w:val="19"/>
                <w:szCs w:val="19"/>
              </w:rPr>
              <w:t>0.024)</w:t>
            </w:r>
          </w:p>
        </w:tc>
      </w:tr>
    </w:tbl>
    <w:p w14:paraId="0640B47A" w14:textId="77777777" w:rsidR="00994EB8" w:rsidRPr="001C587A" w:rsidRDefault="00994EB8" w:rsidP="00994EB8">
      <w:pPr>
        <w:pStyle w:val="ListParagraph"/>
        <w:widowControl w:val="0"/>
        <w:autoSpaceDE w:val="0"/>
        <w:autoSpaceDN w:val="0"/>
        <w:adjustRightInd w:val="0"/>
        <w:spacing w:line="480" w:lineRule="auto"/>
        <w:rPr>
          <w:rFonts w:ascii="Helvetica" w:eastAsia="Calibri" w:hAnsi="Helvetica" w:cs="Calibri"/>
          <w:color w:val="385623" w:themeColor="accent6" w:themeShade="80"/>
          <w:sz w:val="14"/>
          <w:lang w:eastAsia="en-GB"/>
        </w:rPr>
      </w:pPr>
      <w:r w:rsidRPr="001C587A">
        <w:rPr>
          <w:rFonts w:ascii="Helvetica" w:eastAsia="Calibri" w:hAnsi="Helvetica" w:cs="Calibri"/>
          <w:color w:val="385623" w:themeColor="accent6" w:themeShade="80"/>
          <w:sz w:val="14"/>
          <w:lang w:eastAsia="en-GB"/>
        </w:rPr>
        <w:t>Robust standard errors in parentheses, *** p&lt;0.01, ** p&lt;0.05, * p&lt;0.1, ^Benchmark category is responsive (high risk-high efficacy)</w:t>
      </w:r>
    </w:p>
    <w:p w14:paraId="7B584E1C" w14:textId="77777777" w:rsidR="00994EB8" w:rsidRPr="001C587A" w:rsidRDefault="00994EB8" w:rsidP="00994EB8">
      <w:pPr>
        <w:spacing w:line="480" w:lineRule="auto"/>
        <w:jc w:val="both"/>
        <w:rPr>
          <w:rFonts w:ascii="Helvetica" w:hAnsi="Helvetica" w:cs="Helvetica"/>
          <w:sz w:val="19"/>
          <w:szCs w:val="19"/>
        </w:rPr>
      </w:pPr>
    </w:p>
    <w:p w14:paraId="05B9854E" w14:textId="77777777" w:rsidR="00994EB8" w:rsidRDefault="00994EB8" w:rsidP="00994EB8">
      <w:pPr>
        <w:spacing w:line="480" w:lineRule="auto"/>
        <w:contextualSpacing/>
        <w:jc w:val="both"/>
        <w:rPr>
          <w:rFonts w:ascii="Helvetica" w:eastAsiaTheme="majorEastAsia" w:hAnsi="Helvetica" w:cstheme="majorBidi"/>
          <w:color w:val="2F5496" w:themeColor="accent1" w:themeShade="BF"/>
          <w:sz w:val="32"/>
          <w:szCs w:val="32"/>
          <w:lang w:eastAsia="en-GB"/>
        </w:rPr>
      </w:pPr>
    </w:p>
    <w:p w14:paraId="2C18382D" w14:textId="77777777" w:rsidR="00791B21" w:rsidRPr="00994EB8" w:rsidRDefault="00791B21" w:rsidP="00994EB8"/>
    <w:sectPr w:rsidR="00791B21" w:rsidRPr="00994EB8" w:rsidSect="00877BD7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lnNumType w:countBy="1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585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CBE0F2" w14:textId="77777777" w:rsidR="00877BD7" w:rsidRDefault="00994E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81675A" w14:textId="77777777" w:rsidR="00877BD7" w:rsidRDefault="00994EB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BC200" w14:textId="77777777" w:rsidR="008E2D60" w:rsidRDefault="00994E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D2608C"/>
    <w:multiLevelType w:val="hybridMultilevel"/>
    <w:tmpl w:val="52169326"/>
    <w:lvl w:ilvl="0" w:tplc="1C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D25"/>
    <w:rsid w:val="00026B1E"/>
    <w:rsid w:val="000370B0"/>
    <w:rsid w:val="001C587A"/>
    <w:rsid w:val="00381C22"/>
    <w:rsid w:val="005135FC"/>
    <w:rsid w:val="00612A25"/>
    <w:rsid w:val="006B0D25"/>
    <w:rsid w:val="00791B21"/>
    <w:rsid w:val="00954AF7"/>
    <w:rsid w:val="00994EB8"/>
    <w:rsid w:val="00D8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D6C04"/>
  <w15:chartTrackingRefBased/>
  <w15:docId w15:val="{A1E605B9-2228-4966-8803-9D52336D2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D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4AF7"/>
    <w:pPr>
      <w:keepNext/>
      <w:keepLines/>
      <w:spacing w:before="100" w:beforeAutospacing="1" w:after="100" w:afterAutospacing="1"/>
      <w:jc w:val="both"/>
      <w:outlineLvl w:val="4"/>
    </w:pPr>
    <w:rPr>
      <w:rFonts w:ascii="Helvetica" w:eastAsia="Calibri" w:hAnsi="Helvetica" w:cs="Calibri"/>
      <w:b/>
      <w:color w:val="385623" w:themeColor="accent6" w:themeShade="80"/>
      <w:sz w:val="14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54AF7"/>
    <w:rPr>
      <w:rFonts w:ascii="Helvetica" w:eastAsia="Calibri" w:hAnsi="Helvetica" w:cs="Calibri"/>
      <w:b/>
      <w:color w:val="385623" w:themeColor="accent6" w:themeShade="80"/>
      <w:sz w:val="14"/>
      <w:lang w:eastAsia="en-GB"/>
    </w:rPr>
  </w:style>
  <w:style w:type="paragraph" w:styleId="ListParagraph">
    <w:name w:val="List Paragraph"/>
    <w:basedOn w:val="Normal"/>
    <w:uiPriority w:val="34"/>
    <w:qFormat/>
    <w:rsid w:val="00954AF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954AF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2A25"/>
  </w:style>
  <w:style w:type="paragraph" w:styleId="Header">
    <w:name w:val="header"/>
    <w:basedOn w:val="Normal"/>
    <w:link w:val="HeaderChar"/>
    <w:uiPriority w:val="99"/>
    <w:unhideWhenUsed/>
    <w:rsid w:val="00994E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EB8"/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994E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EB8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994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004221@outlook.com</dc:creator>
  <cp:keywords/>
  <dc:description/>
  <cp:lastModifiedBy>Uma Kollamparambil</cp:lastModifiedBy>
  <cp:revision>2</cp:revision>
  <dcterms:created xsi:type="dcterms:W3CDTF">2021-09-24T16:46:00Z</dcterms:created>
  <dcterms:modified xsi:type="dcterms:W3CDTF">2021-09-24T16:46:00Z</dcterms:modified>
</cp:coreProperties>
</file>